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E1C0" w14:textId="77777777" w:rsidR="00244A10" w:rsidRDefault="00A83352">
      <w:pPr>
        <w:pStyle w:val="Titre2"/>
        <w:jc w:val="center"/>
        <w:rPr>
          <w:rFonts w:eastAsia="Roboto"/>
          <w:sz w:val="28"/>
          <w:highlight w:val="white"/>
          <w:lang w:val="en-GB"/>
        </w:rPr>
      </w:pPr>
      <w:r>
        <w:rPr>
          <w:rFonts w:eastAsia="Roboto"/>
          <w:sz w:val="28"/>
          <w:highlight w:val="white"/>
          <w:lang w:val="en-GB"/>
        </w:rPr>
        <w:t>Supplementary material</w:t>
      </w:r>
    </w:p>
    <w:p w14:paraId="6A8D4536" w14:textId="77777777" w:rsidR="00244A10" w:rsidRDefault="00A83352">
      <w:pPr>
        <w:rPr>
          <w:rFonts w:ascii="Times New Roman" w:eastAsia="Roboto" w:hAnsi="Times New Roman" w:cs="Times New Roman"/>
          <w:b/>
          <w:sz w:val="28"/>
          <w:highlight w:val="white"/>
          <w:lang w:val="en-GB"/>
        </w:rPr>
      </w:pPr>
      <w:r>
        <w:rPr>
          <w:rFonts w:ascii="Times New Roman" w:eastAsia="Roboto" w:hAnsi="Times New Roman" w:cs="Times New Roman"/>
          <w:b/>
          <w:sz w:val="28"/>
          <w:highlight w:val="white"/>
          <w:lang w:val="en-GB"/>
        </w:rPr>
        <w:t>Method</w:t>
      </w:r>
    </w:p>
    <w:p w14:paraId="48A506E0" w14:textId="77777777" w:rsidR="00244A10" w:rsidRDefault="00244A10">
      <w:pPr>
        <w:rPr>
          <w:rFonts w:ascii="Times New Roman" w:eastAsia="Times New Roman" w:hAnsi="Times New Roman" w:cs="Times New Roman"/>
          <w:b/>
          <w:sz w:val="28"/>
          <w:lang w:val="en-GB"/>
        </w:rPr>
      </w:pPr>
    </w:p>
    <w:p w14:paraId="7E05AC8B" w14:textId="77777777" w:rsidR="00244A10" w:rsidRDefault="00A83352">
      <w:pPr>
        <w:pStyle w:val="Titre2"/>
        <w:rPr>
          <w:lang w:val="en-GB"/>
        </w:rPr>
      </w:pPr>
      <w:r>
        <w:rPr>
          <w:lang w:val="en-GB"/>
        </w:rPr>
        <w:t>Nocturnal glycaemic biomarkers</w:t>
      </w:r>
    </w:p>
    <w:p w14:paraId="3AB94349" w14:textId="77777777" w:rsidR="00244A10" w:rsidRDefault="00A83352">
      <w:pPr>
        <w:pStyle w:val="Titre2"/>
        <w:rPr>
          <w:b w:val="0"/>
          <w:lang w:val="en-GB"/>
        </w:rPr>
      </w:pPr>
      <w:r>
        <w:rPr>
          <w:b w:val="0"/>
          <w:lang w:val="en-GB"/>
        </w:rPr>
        <w:t xml:space="preserve">To replicate the analysis by Germain et al, we examined nocturnal glucose variation between 23:00 and 05:00. As glucose levels were recorded every 15 minutes, up to 24 data points were </w:t>
      </w:r>
      <w:r>
        <w:rPr>
          <w:b w:val="0"/>
          <w:lang w:val="en-GB"/>
        </w:rPr>
        <w:t>available per night. To calculate each biomarker, at least 80% of the expected data points within this time window were required for each night.</w:t>
      </w:r>
    </w:p>
    <w:p w14:paraId="70572BD9" w14:textId="77777777" w:rsidR="00244A10" w:rsidRDefault="00244A10">
      <w:pPr>
        <w:jc w:val="both"/>
        <w:rPr>
          <w:rFonts w:ascii="Times New Roman" w:hAnsi="Times New Roman" w:cs="Times New Roman"/>
          <w:lang w:val="en-GB"/>
        </w:rPr>
      </w:pPr>
    </w:p>
    <w:p w14:paraId="5B3A05FD" w14:textId="77777777" w:rsidR="00244A10" w:rsidRDefault="00A83352">
      <w:pPr>
        <w:pStyle w:val="Titre2"/>
        <w:rPr>
          <w:lang w:val="en-GB"/>
        </w:rPr>
      </w:pPr>
      <w:r>
        <w:rPr>
          <w:lang w:val="en-GB"/>
        </w:rPr>
        <w:t>Analysis regarding BMI severity groups</w:t>
      </w:r>
    </w:p>
    <w:p w14:paraId="5C0492CD" w14:textId="77777777" w:rsidR="00244A10" w:rsidRDefault="00A8335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MI (kg/m²) effects were analysed using DSM-5 severity categories: mild (17–18), moderate (16–17), severe (15–16), and extreme (&lt;15).</w:t>
      </w:r>
    </w:p>
    <w:p w14:paraId="36809EC9" w14:textId="77777777" w:rsidR="00244A10" w:rsidRDefault="00A83352">
      <w:pPr>
        <w:rPr>
          <w:rFonts w:ascii="Times New Roman" w:eastAsia="Times New Roman" w:hAnsi="Times New Roman" w:cs="Times New Roman"/>
          <w:b/>
          <w:noProof/>
          <w:lang w:val="en-GB" w:eastAsia="fr-FR"/>
        </w:rPr>
      </w:pPr>
      <w:r>
        <w:rPr>
          <w:rFonts w:ascii="Times New Roman" w:hAnsi="Times New Roman" w:cs="Times New Roman"/>
          <w:noProof/>
          <w:lang w:val="en-GB" w:eastAsia="fr-FR"/>
        </w:rPr>
        <w:br w:type="page"/>
      </w:r>
    </w:p>
    <w:p w14:paraId="7F585677" w14:textId="77777777" w:rsidR="00244A10" w:rsidRDefault="00244A10">
      <w:pPr>
        <w:pStyle w:val="Titre2"/>
        <w:rPr>
          <w:noProof/>
          <w:lang w:val="en-GB" w:eastAsia="fr-FR"/>
        </w:rPr>
      </w:pPr>
    </w:p>
    <w:p w14:paraId="7AF9FE13" w14:textId="77777777" w:rsidR="00244A10" w:rsidRDefault="00A83352">
      <w:pPr>
        <w:pStyle w:val="Titre2"/>
        <w:rPr>
          <w:rFonts w:eastAsia="Roboto"/>
          <w:highlight w:val="white"/>
          <w:lang w:val="en-GB"/>
        </w:rPr>
      </w:pPr>
      <w:r>
        <w:rPr>
          <w:noProof/>
          <w:lang w:val="en-GB" w:eastAsia="fr-FR"/>
        </w:rPr>
        <w:drawing>
          <wp:inline distT="0" distB="0" distL="0" distR="0" wp14:anchorId="1ECD2213" wp14:editId="3EA0F477">
            <wp:extent cx="5372100" cy="37909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51FDA" w14:textId="77777777" w:rsidR="00244A10" w:rsidRDefault="00A83352">
      <w:pPr>
        <w:spacing w:line="480" w:lineRule="auto"/>
        <w:rPr>
          <w:rFonts w:ascii="Times New Roman" w:eastAsia="Roboto" w:hAnsi="Times New Roman" w:cs="Times New Roman"/>
          <w:highlight w:val="white"/>
          <w:lang w:val="en-GB"/>
        </w:rPr>
      </w:pPr>
      <w:r>
        <w:rPr>
          <w:rFonts w:ascii="Times New Roman" w:eastAsia="Roboto" w:hAnsi="Times New Roman" w:cs="Times New Roman"/>
          <w:b/>
          <w:bCs/>
          <w:highlight w:val="white"/>
          <w:lang w:val="en-GB"/>
        </w:rPr>
        <w:t>Figure S1</w:t>
      </w:r>
      <w:r>
        <w:rPr>
          <w:rFonts w:ascii="Times New Roman" w:eastAsia="Roboto" w:hAnsi="Times New Roman" w:cs="Times New Roman"/>
          <w:highlight w:val="white"/>
          <w:lang w:val="en-GB"/>
        </w:rPr>
        <w:t>. Method of AUC calculation for hypoglycaemic episodes.</w:t>
      </w:r>
    </w:p>
    <w:p w14:paraId="6AF3DF43" w14:textId="77777777" w:rsidR="00244A10" w:rsidRDefault="00A83352">
      <w:pPr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  <w:br w:type="page"/>
      </w:r>
    </w:p>
    <w:p w14:paraId="28C8EADA" w14:textId="77777777" w:rsidR="00244A10" w:rsidRDefault="00A83352">
      <w:pPr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  <w:lastRenderedPageBreak/>
        <w:t>Table S1.</w:t>
      </w:r>
      <w:r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Sample characteristics depending on BMI severity </w:t>
      </w:r>
    </w:p>
    <w:tbl>
      <w:tblPr>
        <w:tblW w:w="16568" w:type="dxa"/>
        <w:tblInd w:w="-1268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9"/>
        <w:gridCol w:w="240"/>
        <w:gridCol w:w="2172"/>
        <w:gridCol w:w="146"/>
        <w:gridCol w:w="969"/>
        <w:gridCol w:w="146"/>
        <w:gridCol w:w="1667"/>
        <w:gridCol w:w="146"/>
        <w:gridCol w:w="969"/>
        <w:gridCol w:w="146"/>
        <w:gridCol w:w="1667"/>
        <w:gridCol w:w="146"/>
        <w:gridCol w:w="969"/>
        <w:gridCol w:w="146"/>
        <w:gridCol w:w="1869"/>
        <w:gridCol w:w="146"/>
        <w:gridCol w:w="969"/>
        <w:gridCol w:w="220"/>
        <w:gridCol w:w="1300"/>
        <w:gridCol w:w="420"/>
        <w:gridCol w:w="146"/>
      </w:tblGrid>
      <w:tr w:rsidR="00244A10" w14:paraId="3238F473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7B0C" w14:textId="77777777" w:rsidR="00244A10" w:rsidRDefault="00244A10">
            <w:pPr>
              <w:tabs>
                <w:tab w:val="left" w:pos="488"/>
              </w:tabs>
              <w:ind w:left="-1198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B0B4AA3" w14:textId="77777777" w:rsidR="00244A10" w:rsidRDefault="00244A10">
            <w:pPr>
              <w:tabs>
                <w:tab w:val="left" w:pos="488"/>
              </w:tabs>
              <w:ind w:left="-1198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B096F" w14:textId="77777777" w:rsidR="00244A10" w:rsidRDefault="00244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273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5C65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MI Sever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910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C34F" w14:textId="77777777" w:rsidR="00244A10" w:rsidRDefault="00244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6F6A" w14:textId="77777777" w:rsidR="00244A10" w:rsidRDefault="00244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7FF1AB3D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6A96E" w14:textId="77777777" w:rsidR="00244A10" w:rsidRDefault="00244A10">
            <w:pPr>
              <w:tabs>
                <w:tab w:val="left" w:pos="48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ED001" w14:textId="77777777" w:rsidR="00244A10" w:rsidRDefault="00244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2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E978C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xtreme (N=141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9FF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7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D92DC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evere (N=6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CA6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7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BB784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oderate (N=4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195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52F5F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ild (N=4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004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2FA3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CA75" w14:textId="77777777" w:rsidR="00244A10" w:rsidRDefault="00244A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43995AFD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340F6" w14:textId="77777777" w:rsidR="00244A10" w:rsidRDefault="00A83352">
            <w:pPr>
              <w:tabs>
                <w:tab w:val="left" w:pos="488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haracteristics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1CAC" w14:textId="77777777" w:rsidR="00244A10" w:rsidRDefault="00244A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8BD56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edi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477B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086E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Q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68A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041A9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edi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CC8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B4D7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Q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749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0C50F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edi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A21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C58A6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Q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CCE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E38F1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edi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B67E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D76B7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Q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F8A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5AD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74FF" w14:textId="77777777" w:rsidR="00244A10" w:rsidRDefault="00244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635D8589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7B97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ge (year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4E5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041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1F83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2F19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C45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7B40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15D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15C0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.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0EF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C82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EAD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105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F3B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190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1D2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215F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D38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FFF7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E631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2C20E05A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BA7B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MI (kg/m²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AEC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63E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.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7DE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39CE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678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A21F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77A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D76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578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085B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711A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E1A4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D60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D7D4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.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B65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BE4F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0B80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1B3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070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743B75A3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AEBF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lness duration (month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B84E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FED0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0 (n=10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3F3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F52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5F9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1B90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8 (n=4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2DA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FCD9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BC2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0B6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4 (n=42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EC72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1C7A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511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6786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4 (n=31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51C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0250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6C8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9E50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2405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5F70D7F6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F038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DI-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4D8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8B2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7.5 (n=13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6A7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821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8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6CF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6F84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3 (n=63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D36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DB19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240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4E12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9ED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18AA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6.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1B2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A35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9 (n=4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A64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27C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525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6A31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49A5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41D5CCC8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9DD99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br/>
              <w:t>Glycaemic biomarker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6F94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598D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65D7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C1F0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035D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EB6E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B731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A210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D8D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7AA8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1C3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90FE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C0A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94E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E070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D44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CE39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2EC7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8E2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1620F6DA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DE13C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 xml:space="preserve">Nocturnal hypoglycaemia AU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(mg/dl) X hour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686B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A5AF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A83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351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.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4C22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8A74E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75F7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5082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.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6B06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89BC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9FC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77A4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A63A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E25E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0209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0710A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D817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BD32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01F6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3AA39C34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AD387" w14:textId="77777777" w:rsidR="00244A10" w:rsidRDefault="00244A10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19CB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D49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8D8C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222B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869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68E0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114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2C4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B749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BC6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FEAE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362D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340B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6CDA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C4E6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9350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4962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2D2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2D3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6DC32233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C4F15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ean nocturnal glycaemia (mg/dl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AA7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1E51A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2.6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02C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AF23F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.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C464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370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9.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CEF3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14C9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.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35D1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75CA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3.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B357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EB6D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8970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6508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2.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A10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ACD7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9C12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A3FF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75BA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745837C1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40240" w14:textId="77777777" w:rsidR="00244A10" w:rsidRDefault="00244A10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7378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0DA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9E6A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2769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CB4E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60E2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9425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2AD1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238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6C9E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8C0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555C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81CE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24C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3D65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33D9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ED69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A7D8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E596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44A10" w14:paraId="461EB6B8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CC90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Minimal nocturnal glycaem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mg/dl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AE4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54D94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68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0FA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BD1F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.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99A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2F41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AD4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530E6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1BDC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179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7.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1B6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E0D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.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737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A001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F3B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2C961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486A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642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5CBF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4E0EC2F4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49194" w14:textId="77777777" w:rsidR="00244A10" w:rsidRDefault="00244A10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1A15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7B13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67BB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6366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694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19A0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F877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DAB0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7765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0F4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6E3F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3584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CA2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E07A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817B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7C7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B7E2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4A27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8D34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17CF9106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9FB42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octurnal glycaemia coefficient of vari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ED0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A7F3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07A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5144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8426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97736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F391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F205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7BD4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47426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8DA9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6348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949C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01601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925E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05E1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6A1B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627E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63EB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18DAEEE3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57AB" w14:textId="77777777" w:rsidR="00244A10" w:rsidRDefault="00244A10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EEF5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F3F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BFAE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58EB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FF22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3B9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770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6F6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E916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DBA7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60F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BF05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01DE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93BF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E41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0893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D46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E448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783D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6AA2D03B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B2B18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Daily hypoglycaemia AUC ((mg/dl) X hour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0D2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1D440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6.2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n=13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8819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0CF6E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8.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8AA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CEE9" w14:textId="128D07F2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37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25 (n=</w:t>
            </w:r>
            <w:r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  <w:r w:rsidR="00037A5E"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  <w:r w:rsidRPr="00037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A61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E4AC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4.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814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DAF74" w14:textId="4776884F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13 (n=4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0B82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8C4D" w14:textId="395B16CE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8.</w:t>
            </w:r>
            <w:r w:rsidR="00037A5E"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  <w:r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364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D0A9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.19 (n=4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3AF1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030E9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4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13FA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977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5EFF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456C0073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B65EB" w14:textId="77777777" w:rsidR="00244A10" w:rsidRDefault="00244A10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18CD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5BF6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B7C2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59E9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1947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A81D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4B7E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FF0B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331A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4362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E13E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ED61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1C2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190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1B86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BE3E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27C9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19F3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6DBD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030F60E2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0AAD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Mean daily glycaemia (mg/dl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72F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EC7E4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6.09 (n=13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5A1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7B2D0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3D7F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FEE20" w14:textId="2A3C295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6.40 (n=</w:t>
            </w:r>
            <w:r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  <w:r w:rsidR="00037A5E"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F169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29E4F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0157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53F9E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7.96 (n=4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656C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1974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C743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822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9.39 (n=4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B96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191B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F203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4EEC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8EC5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72D3BB97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47614" w14:textId="77777777" w:rsidR="00244A10" w:rsidRDefault="00244A10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284A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8E68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20C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76A4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5382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71A0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DBEA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02A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D842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4A56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B938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773C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ECB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FF2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F611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D845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B636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9082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18B24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302987B8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0960D" w14:textId="77777777" w:rsidR="00244A10" w:rsidRDefault="00A83352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Minim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aily glycaemia (mg/dl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956DA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B2C7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2.67 (n=13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83E0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F91A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16C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A98F9" w14:textId="2449C2D6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8.67 (n=</w:t>
            </w:r>
            <w:r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  <w:r w:rsidR="00037A5E"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B69A3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829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F5FD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3AF5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2 (n=4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E94E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6232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.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AF0C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4E41B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0.75 (n=4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FAE6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BA61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4D29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08D6D" w14:textId="77777777" w:rsidR="00244A10" w:rsidRDefault="00244A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E77D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1716024E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724A" w14:textId="77777777" w:rsidR="00244A10" w:rsidRDefault="00244A10">
            <w:pPr>
              <w:tabs>
                <w:tab w:val="left" w:pos="4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4F8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9F02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BB6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DB0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674C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DD3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85D4D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01009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42AE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E762C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4DC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86D1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D57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2D3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A80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DC0D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CFFB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9B0CB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03BE0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44A10" w14:paraId="7E83566A" w14:textId="77777777">
        <w:trPr>
          <w:gridAfter w:val="1"/>
          <w:wAfter w:w="146" w:type="dxa"/>
          <w:trHeight w:val="320"/>
        </w:trPr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631C77" w14:textId="77777777" w:rsidR="00244A10" w:rsidRDefault="00A83352">
            <w:pPr>
              <w:tabs>
                <w:tab w:val="left" w:pos="48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aily glycaemia coefficient of variatio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7C88F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132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8 (n=13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AD17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10BD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90425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BEFB" w14:textId="774F74F4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9 (n=</w:t>
            </w:r>
            <w:r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  <w:r w:rsidR="00037A5E" w:rsidRPr="00A83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7E38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1EC8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C2D6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600A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7 (n=4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205E" w14:textId="77777777" w:rsidR="00244A10" w:rsidRDefault="00244A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B3F4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7095" w14:textId="77777777" w:rsidR="00244A10" w:rsidRDefault="00244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CEE9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7 (n=4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7EC4" w14:textId="77777777" w:rsidR="00244A10" w:rsidRDefault="00244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5C893" w14:textId="77777777" w:rsidR="00244A10" w:rsidRDefault="00A83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58B1" w14:textId="77777777" w:rsidR="00244A10" w:rsidRDefault="00244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34FF" w14:textId="77777777" w:rsidR="00244A10" w:rsidRDefault="00244A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50B68" w14:textId="77777777" w:rsidR="00244A10" w:rsidRDefault="00A833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244A10" w:rsidRPr="00037A5E" w14:paraId="347B301B" w14:textId="77777777">
        <w:trPr>
          <w:gridAfter w:val="1"/>
          <w:wAfter w:w="146" w:type="dxa"/>
          <w:trHeight w:val="320"/>
        </w:trPr>
        <w:tc>
          <w:tcPr>
            <w:tcW w:w="16422" w:type="dxa"/>
            <w:gridSpan w:val="2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72536" w14:textId="77777777" w:rsidR="00244A10" w:rsidRDefault="00A83352">
            <w:pPr>
              <w:tabs>
                <w:tab w:val="left" w:pos="48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MI severity: mild when BMI ϵ [17:18.5[. moderate when BMI ϵ [16:17[. severe when BMI ϵ [15:16[. extreme when BMI&lt;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 xml:space="preserve">Reported values correspond to Median (IQR). BMI: body mass index; EDI: eating disorder inventory; IQR: interquartile range; p: p-value. </w:t>
            </w:r>
          </w:p>
        </w:tc>
      </w:tr>
      <w:tr w:rsidR="00244A10" w:rsidRPr="00037A5E" w14:paraId="3B9E07B4" w14:textId="77777777">
        <w:trPr>
          <w:trHeight w:val="320"/>
        </w:trPr>
        <w:tc>
          <w:tcPr>
            <w:tcW w:w="16422" w:type="dxa"/>
            <w:gridSpan w:val="2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14B14" w14:textId="77777777" w:rsidR="00244A10" w:rsidRDefault="00244A10">
            <w:pPr>
              <w:tabs>
                <w:tab w:val="left" w:pos="48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4536" w14:textId="77777777" w:rsidR="00244A10" w:rsidRDefault="00244A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389A4B20" w14:textId="77777777" w:rsidR="00244A10" w:rsidRDefault="00244A10">
      <w:pPr>
        <w:rPr>
          <w:rFonts w:ascii="Times New Roman" w:hAnsi="Times New Roman" w:cs="Times New Roman"/>
          <w:lang w:val="en-GB"/>
        </w:rPr>
      </w:pPr>
    </w:p>
    <w:p w14:paraId="1240D016" w14:textId="77777777" w:rsidR="00244A10" w:rsidRDefault="00244A10">
      <w:pPr>
        <w:rPr>
          <w:rFonts w:ascii="Times New Roman" w:hAnsi="Times New Roman" w:cs="Times New Roman"/>
          <w:lang w:val="en-GB"/>
        </w:rPr>
      </w:pPr>
    </w:p>
    <w:p w14:paraId="5B7B9E14" w14:textId="77777777" w:rsidR="00244A10" w:rsidRDefault="00A833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Style w:val="Grilledutableau"/>
        <w:tblpPr w:leftFromText="141" w:rightFromText="141" w:vertAnchor="text" w:horzAnchor="page" w:tblpX="1980" w:tblpY="525"/>
        <w:tblW w:w="0" w:type="auto"/>
        <w:tblLook w:val="04A0" w:firstRow="1" w:lastRow="0" w:firstColumn="1" w:lastColumn="0" w:noHBand="0" w:noVBand="1"/>
      </w:tblPr>
      <w:tblGrid>
        <w:gridCol w:w="1812"/>
        <w:gridCol w:w="2011"/>
        <w:gridCol w:w="1812"/>
        <w:gridCol w:w="1813"/>
        <w:gridCol w:w="1817"/>
      </w:tblGrid>
      <w:tr w:rsidR="00244A10" w14:paraId="0AB5E07D" w14:textId="77777777">
        <w:tc>
          <w:tcPr>
            <w:tcW w:w="1812" w:type="dxa"/>
          </w:tcPr>
          <w:p w14:paraId="306C470C" w14:textId="77777777" w:rsidR="00244A10" w:rsidRDefault="00244A10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7453" w:type="dxa"/>
            <w:gridSpan w:val="4"/>
          </w:tcPr>
          <w:p w14:paraId="44EE72C6" w14:textId="77777777" w:rsidR="00244A10" w:rsidRDefault="00A833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t>Glycaemic biomarkers (00:00-23:59)</w:t>
            </w:r>
          </w:p>
        </w:tc>
      </w:tr>
      <w:tr w:rsidR="00244A10" w14:paraId="74CA1D11" w14:textId="77777777">
        <w:tc>
          <w:tcPr>
            <w:tcW w:w="1812" w:type="dxa"/>
          </w:tcPr>
          <w:p w14:paraId="7E71C49E" w14:textId="77777777" w:rsidR="00244A10" w:rsidRDefault="00244A10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2011" w:type="dxa"/>
          </w:tcPr>
          <w:p w14:paraId="6D90DDDA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hypoglycaemic AUC</w:t>
            </w:r>
          </w:p>
        </w:tc>
        <w:tc>
          <w:tcPr>
            <w:tcW w:w="1812" w:type="dxa"/>
          </w:tcPr>
          <w:p w14:paraId="699BE928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ean</w:t>
            </w:r>
          </w:p>
        </w:tc>
        <w:tc>
          <w:tcPr>
            <w:tcW w:w="1813" w:type="dxa"/>
          </w:tcPr>
          <w:p w14:paraId="1D4C9234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inimum</w:t>
            </w:r>
          </w:p>
        </w:tc>
        <w:tc>
          <w:tcPr>
            <w:tcW w:w="1813" w:type="dxa"/>
          </w:tcPr>
          <w:p w14:paraId="1D91933C" w14:textId="77777777" w:rsidR="00244A10" w:rsidRDefault="00A83352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oefficient of variation</w:t>
            </w:r>
          </w:p>
        </w:tc>
      </w:tr>
      <w:tr w:rsidR="00244A10" w14:paraId="70D650F7" w14:textId="77777777">
        <w:tc>
          <w:tcPr>
            <w:tcW w:w="1812" w:type="dxa"/>
          </w:tcPr>
          <w:p w14:paraId="08C9FED4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t>BMI</w:t>
            </w:r>
          </w:p>
        </w:tc>
        <w:tc>
          <w:tcPr>
            <w:tcW w:w="2011" w:type="dxa"/>
          </w:tcPr>
          <w:p w14:paraId="4841C2D6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00, p = 0.96</w:t>
            </w:r>
          </w:p>
        </w:tc>
        <w:tc>
          <w:tcPr>
            <w:tcW w:w="1812" w:type="dxa"/>
          </w:tcPr>
          <w:p w14:paraId="1DDC71F2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07, p = 0.25</w:t>
            </w:r>
          </w:p>
        </w:tc>
        <w:tc>
          <w:tcPr>
            <w:tcW w:w="1813" w:type="dxa"/>
          </w:tcPr>
          <w:p w14:paraId="2D0C2177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-0.05, p = 0.37</w:t>
            </w:r>
          </w:p>
        </w:tc>
        <w:tc>
          <w:tcPr>
            <w:tcW w:w="1813" w:type="dxa"/>
          </w:tcPr>
          <w:p w14:paraId="456C8FD2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-0.08, p = 0.16</w:t>
            </w:r>
          </w:p>
        </w:tc>
      </w:tr>
      <w:tr w:rsidR="00244A10" w14:paraId="75E110BD" w14:textId="77777777">
        <w:tc>
          <w:tcPr>
            <w:tcW w:w="1812" w:type="dxa"/>
          </w:tcPr>
          <w:p w14:paraId="68ED0039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t>Illness Duration</w:t>
            </w:r>
          </w:p>
        </w:tc>
        <w:tc>
          <w:tcPr>
            <w:tcW w:w="2011" w:type="dxa"/>
          </w:tcPr>
          <w:p w14:paraId="672E8B82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-0.25, p &lt; 0.001</w:t>
            </w:r>
          </w:p>
        </w:tc>
        <w:tc>
          <w:tcPr>
            <w:tcW w:w="1812" w:type="dxa"/>
          </w:tcPr>
          <w:p w14:paraId="7FAADD47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r =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0.26, p &lt; 0.001</w:t>
            </w:r>
          </w:p>
        </w:tc>
        <w:tc>
          <w:tcPr>
            <w:tcW w:w="1813" w:type="dxa"/>
          </w:tcPr>
          <w:p w14:paraId="58F7F1F0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23, p &lt; 0.001</w:t>
            </w:r>
          </w:p>
        </w:tc>
        <w:tc>
          <w:tcPr>
            <w:tcW w:w="1813" w:type="dxa"/>
          </w:tcPr>
          <w:p w14:paraId="3B097BD9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-0.07, p = 0.32</w:t>
            </w:r>
          </w:p>
        </w:tc>
      </w:tr>
      <w:tr w:rsidR="00244A10" w14:paraId="52409825" w14:textId="77777777">
        <w:tc>
          <w:tcPr>
            <w:tcW w:w="1812" w:type="dxa"/>
          </w:tcPr>
          <w:p w14:paraId="564C2BDA" w14:textId="77777777" w:rsidR="00244A10" w:rsidRDefault="00244A1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</w:p>
        </w:tc>
        <w:tc>
          <w:tcPr>
            <w:tcW w:w="7453" w:type="dxa"/>
            <w:gridSpan w:val="4"/>
          </w:tcPr>
          <w:p w14:paraId="433B3A83" w14:textId="77777777" w:rsidR="00244A10" w:rsidRDefault="00A83352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t>Nocturnal glycaemic biomarkers (23:00-05:00)</w:t>
            </w:r>
          </w:p>
        </w:tc>
      </w:tr>
      <w:tr w:rsidR="00244A10" w14:paraId="09C78E14" w14:textId="77777777">
        <w:tc>
          <w:tcPr>
            <w:tcW w:w="1812" w:type="dxa"/>
          </w:tcPr>
          <w:p w14:paraId="13199424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t>BMI</w:t>
            </w:r>
          </w:p>
        </w:tc>
        <w:tc>
          <w:tcPr>
            <w:tcW w:w="2011" w:type="dxa"/>
          </w:tcPr>
          <w:p w14:paraId="5754F49B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01, p = 0.89</w:t>
            </w:r>
          </w:p>
        </w:tc>
        <w:tc>
          <w:tcPr>
            <w:tcW w:w="1812" w:type="dxa"/>
          </w:tcPr>
          <w:p w14:paraId="7138BBBE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01, p = 0.91</w:t>
            </w:r>
          </w:p>
        </w:tc>
        <w:tc>
          <w:tcPr>
            <w:tcW w:w="1813" w:type="dxa"/>
          </w:tcPr>
          <w:p w14:paraId="28875545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-0.04, p = 0.50</w:t>
            </w:r>
          </w:p>
        </w:tc>
        <w:tc>
          <w:tcPr>
            <w:tcW w:w="1813" w:type="dxa"/>
          </w:tcPr>
          <w:p w14:paraId="6ADF0B76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00, p = 0.99</w:t>
            </w:r>
          </w:p>
        </w:tc>
      </w:tr>
      <w:tr w:rsidR="00244A10" w14:paraId="597F260D" w14:textId="77777777">
        <w:tc>
          <w:tcPr>
            <w:tcW w:w="1812" w:type="dxa"/>
          </w:tcPr>
          <w:p w14:paraId="47A2516F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t>Illness Duration</w:t>
            </w:r>
          </w:p>
        </w:tc>
        <w:tc>
          <w:tcPr>
            <w:tcW w:w="2011" w:type="dxa"/>
          </w:tcPr>
          <w:p w14:paraId="391AE3B2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-0.20, p &lt; 0.01</w:t>
            </w:r>
          </w:p>
        </w:tc>
        <w:tc>
          <w:tcPr>
            <w:tcW w:w="1812" w:type="dxa"/>
          </w:tcPr>
          <w:p w14:paraId="579DEB5F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29, p &lt; 0.01</w:t>
            </w:r>
          </w:p>
        </w:tc>
        <w:tc>
          <w:tcPr>
            <w:tcW w:w="1813" w:type="dxa"/>
          </w:tcPr>
          <w:p w14:paraId="605B6ED5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24, p &lt;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0.01</w:t>
            </w:r>
          </w:p>
        </w:tc>
        <w:tc>
          <w:tcPr>
            <w:tcW w:w="1813" w:type="dxa"/>
          </w:tcPr>
          <w:p w14:paraId="2EB7BA9F" w14:textId="77777777" w:rsidR="00244A10" w:rsidRDefault="00A83352">
            <w:pPr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 = 0.12, p = 0.08</w:t>
            </w:r>
          </w:p>
        </w:tc>
      </w:tr>
    </w:tbl>
    <w:p w14:paraId="7DE394B7" w14:textId="77777777" w:rsidR="00244A10" w:rsidRDefault="00A83352">
      <w:pPr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  <w:t xml:space="preserve"> Table S2.</w:t>
      </w:r>
      <w:r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Nocturnal compared to 24-hour glycaemic biomarkers. </w:t>
      </w:r>
      <w:r>
        <w:rPr>
          <w:rFonts w:ascii="Times New Roman" w:hAnsi="Times New Roman" w:cs="Times New Roman"/>
          <w:i/>
          <w:iCs/>
          <w:lang w:val="en-GB" w:eastAsia="fr-FR"/>
        </w:rPr>
        <w:t>AUC: area under the curve, r: Spearman’s rho</w:t>
      </w:r>
    </w:p>
    <w:sectPr w:rsidR="00244A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A10"/>
    <w:rsid w:val="00037A5E"/>
    <w:rsid w:val="00244A10"/>
    <w:rsid w:val="006327B7"/>
    <w:rsid w:val="00A8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F9442"/>
  <w15:chartTrackingRefBased/>
  <w15:docId w15:val="{3130AA58-4E99-EF4A-B1CE-19B4A1196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spacing w:line="480" w:lineRule="auto"/>
      <w:outlineLvl w:val="1"/>
    </w:pPr>
    <w:rPr>
      <w:rFonts w:ascii="Times New Roman" w:eastAsia="Times New Roman" w:hAnsi="Times New Roman" w:cs="Times New Roman"/>
      <w:b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Pr>
      <w:rFonts w:ascii="Times New Roman" w:eastAsia="Times New Roman" w:hAnsi="Times New Roman" w:cs="Times New Roman"/>
      <w:b/>
      <w:lang w:val="en-US"/>
    </w:rPr>
  </w:style>
  <w:style w:type="table" w:styleId="Grilledutableau">
    <w:name w:val="Table Grid"/>
    <w:basedOn w:val="TableauNormal"/>
    <w:uiPriority w:val="39"/>
    <w:rPr>
      <w:sz w:val="22"/>
      <w:szCs w:val="22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476</Words>
  <Characters>2624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bert Duriez</dc:creator>
  <cp:keywords/>
  <dc:description/>
  <cp:lastModifiedBy>philibert Duriez</cp:lastModifiedBy>
  <cp:revision>6</cp:revision>
  <dcterms:created xsi:type="dcterms:W3CDTF">2025-10-20T14:41:00Z</dcterms:created>
  <dcterms:modified xsi:type="dcterms:W3CDTF">2025-10-21T22:10:00Z</dcterms:modified>
</cp:coreProperties>
</file>